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BD207" w14:textId="2890C9AA" w:rsidR="005C7C54" w:rsidRDefault="005C7C54" w:rsidP="005C7C54">
      <w:pPr>
        <w:pStyle w:val="Caption"/>
        <w:jc w:val="center"/>
        <w:rPr>
          <w:rFonts w:ascii="Times New Roman" w:hAnsi="Times New Roman"/>
          <w:szCs w:val="20"/>
        </w:rPr>
      </w:pPr>
      <w:bookmarkStart w:id="0" w:name="_Hlk124594722"/>
      <w:r>
        <w:rPr>
          <w:rFonts w:ascii="Times New Roman" w:hAnsi="Times New Roman"/>
          <w:szCs w:val="20"/>
        </w:rPr>
        <w:t xml:space="preserve">Table </w:t>
      </w:r>
      <w:r w:rsidR="00D40294"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1 Parameters of the rat liver tissue PCA model</w:t>
      </w:r>
    </w:p>
    <w:tbl>
      <w:tblPr>
        <w:tblStyle w:val="TableGrid"/>
        <w:tblW w:w="76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315"/>
        <w:gridCol w:w="897"/>
        <w:gridCol w:w="897"/>
        <w:gridCol w:w="1151"/>
        <w:gridCol w:w="2202"/>
      </w:tblGrid>
      <w:tr w:rsidR="005C7C54" w14:paraId="7032731D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0F1538C7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odel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FE2CA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Scan mod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C3794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A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CD43A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67608" w14:textId="77777777" w:rsidR="005C7C54" w:rsidRDefault="005C7C54" w:rsidP="005C7D11">
            <w:pPr>
              <w:widowControl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R</w:t>
            </w:r>
            <w:r>
              <w:rPr>
                <w:rFonts w:ascii="Times New Roman" w:eastAsia="SimSun" w:hAnsi="Times New Roman"/>
                <w:color w:val="000000"/>
                <w:sz w:val="20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X(cum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AFD40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Title</w:t>
            </w:r>
          </w:p>
        </w:tc>
      </w:tr>
      <w:tr w:rsidR="005C7C54" w14:paraId="42DE2705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770AD5" w14:textId="77777777" w:rsidR="005C7C54" w:rsidRDefault="005C7C54" w:rsidP="005C7D11">
            <w:pPr>
              <w:pStyle w:val="BodyText2"/>
              <w:ind w:firstLine="400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E76B6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ESI+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1099C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E819B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</w:rPr>
              <w:t>2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F8B0D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</w:rPr>
              <w:t>0.559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645B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Total with QC</w:t>
            </w:r>
          </w:p>
        </w:tc>
      </w:tr>
      <w:tr w:rsidR="005C7C54" w14:paraId="34C7140D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CFF8" w14:textId="77777777" w:rsidR="005C7C54" w:rsidRDefault="005C7C54" w:rsidP="005C7D11">
            <w:pPr>
              <w:pStyle w:val="BodyText2"/>
              <w:ind w:firstLine="400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3F2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ESI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724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A18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7C9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</w:rPr>
              <w:t>0.59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DB68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odel vs Control</w:t>
            </w:r>
          </w:p>
        </w:tc>
      </w:tr>
      <w:tr w:rsidR="005C7C54" w14:paraId="373A61D0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0685" w14:textId="77777777" w:rsidR="005C7C54" w:rsidRDefault="005C7C54" w:rsidP="005C7D11">
            <w:pPr>
              <w:pStyle w:val="BodyText2"/>
              <w:ind w:firstLine="400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075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ESI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709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135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E8B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0.609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6EBF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</w:rPr>
              <w:t xml:space="preserve"> vs Model</w:t>
            </w:r>
          </w:p>
        </w:tc>
      </w:tr>
      <w:tr w:rsidR="005C7C54" w14:paraId="551849ED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74CE4" w14:textId="77777777" w:rsidR="005C7C54" w:rsidRDefault="005C7C54" w:rsidP="005C7D11">
            <w:pPr>
              <w:pStyle w:val="BodyText2"/>
              <w:ind w:firstLine="400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A8F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ESI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A37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DC0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BD7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0.58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A942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Total with QC</w:t>
            </w:r>
          </w:p>
        </w:tc>
      </w:tr>
      <w:tr w:rsidR="005C7C54" w14:paraId="33EE1DAD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FA2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FAC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ESI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E256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492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F10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0.65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35DB0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odel vs Control</w:t>
            </w:r>
          </w:p>
        </w:tc>
      </w:tr>
      <w:tr w:rsidR="005C7C54" w14:paraId="0E4320A4" w14:textId="77777777" w:rsidTr="005C7D11">
        <w:trPr>
          <w:trHeight w:val="397"/>
          <w:jc w:val="center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54FB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/>
                <w:sz w:val="20"/>
              </w:rPr>
              <w:t>M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EE49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lang w:bidi="ar"/>
              </w:rPr>
              <w:t>ESI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50E0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94A1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D0D4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color w:val="000000"/>
                <w:sz w:val="20"/>
                <w:lang w:bidi="ar"/>
              </w:rPr>
            </w:pPr>
            <w:r>
              <w:rPr>
                <w:rFonts w:ascii="Times New Roman" w:eastAsia="SimSun" w:hAnsi="Times New Roman"/>
              </w:rPr>
              <w:t>0.58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264D5" w14:textId="77777777" w:rsidR="005C7C54" w:rsidRDefault="005C7C54" w:rsidP="005C7D11">
            <w:pPr>
              <w:pStyle w:val="BodyText2"/>
              <w:ind w:firstLine="400"/>
              <w:jc w:val="center"/>
              <w:rPr>
                <w:rFonts w:ascii="Times New Roman" w:eastAsia="SimSun" w:hAnsi="Times New Roman"/>
                <w:sz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</w:rPr>
              <w:t xml:space="preserve"> vs Model</w:t>
            </w:r>
          </w:p>
        </w:tc>
      </w:tr>
    </w:tbl>
    <w:p w14:paraId="4047DE36" w14:textId="77777777" w:rsidR="005C7C54" w:rsidRDefault="005C7C54" w:rsidP="005C7C54">
      <w:pPr>
        <w:widowControl/>
        <w:spacing w:before="120" w:after="120"/>
        <w:jc w:val="center"/>
        <w:rPr>
          <w:sz w:val="20"/>
        </w:rPr>
      </w:pPr>
      <w:bookmarkStart w:id="1" w:name="_Hlk124594733"/>
      <w:r w:rsidRPr="00C25948">
        <w:rPr>
          <w:sz w:val="20"/>
        </w:rPr>
        <w:t>Notes: (1) Model: the model number of the multivariate statistical analysis built; (2) Scan mode: the scan mode; (3) A: the number of principal components in the modelling; (4) N: the number of samples included in the model; (5) R2X(cum): the model explanation rate; (6) Title: the data source of the model.</w:t>
      </w:r>
    </w:p>
    <w:p w14:paraId="2024A505" w14:textId="5595371A" w:rsidR="005C7C54" w:rsidRDefault="005C7C54" w:rsidP="005C7C54">
      <w:pPr>
        <w:widowControl/>
        <w:spacing w:before="120" w:after="120"/>
        <w:jc w:val="center"/>
        <w:rPr>
          <w:sz w:val="20"/>
        </w:rPr>
      </w:pPr>
      <w:r w:rsidRPr="00A212C0">
        <w:rPr>
          <w:sz w:val="20"/>
        </w:rPr>
        <w:t xml:space="preserve">Table </w:t>
      </w:r>
      <w:r w:rsidR="00D40294">
        <w:rPr>
          <w:sz w:val="20"/>
        </w:rPr>
        <w:t>S</w:t>
      </w:r>
      <w:r w:rsidRPr="00A212C0">
        <w:rPr>
          <w:sz w:val="20"/>
        </w:rPr>
        <w:t>2 Parameters of the rat liver tissue OPLS-DA model</w:t>
      </w:r>
    </w:p>
    <w:tbl>
      <w:tblPr>
        <w:tblStyle w:val="TableGrid"/>
        <w:tblW w:w="88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4"/>
        <w:gridCol w:w="1136"/>
        <w:gridCol w:w="900"/>
        <w:gridCol w:w="713"/>
        <w:gridCol w:w="1136"/>
        <w:gridCol w:w="1299"/>
        <w:gridCol w:w="1063"/>
        <w:gridCol w:w="1704"/>
      </w:tblGrid>
      <w:tr w:rsidR="005C7C54" w14:paraId="1B1B32BA" w14:textId="77777777" w:rsidTr="005C7D11">
        <w:trPr>
          <w:trHeight w:val="397"/>
          <w:jc w:val="center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1"/>
          <w:p w14:paraId="38DB7DC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4B6F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Scan mo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B4D9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C4E0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9666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X(cum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9BEA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Y(cum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2F81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(cum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4367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itle</w:t>
            </w:r>
          </w:p>
        </w:tc>
      </w:tr>
      <w:tr w:rsidR="005C7C54" w14:paraId="6FBB43E7" w14:textId="77777777" w:rsidTr="005C7D11">
        <w:trPr>
          <w:trHeight w:val="397"/>
          <w:jc w:val="center"/>
        </w:trPr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5D0D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924E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90A9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7C21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E66B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7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668D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015E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77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63CE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1C6BFEF9" w14:textId="77777777" w:rsidTr="005C7D11">
        <w:trPr>
          <w:trHeight w:val="397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FAE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CDF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BED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3CB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175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4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16B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CB8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8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1FF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05BE7F4E" w14:textId="77777777" w:rsidTr="005C7D11">
        <w:trPr>
          <w:trHeight w:val="397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1668D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361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0EC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12CD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12A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2B6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7BD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BEE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  <w:tr w:rsidR="005C7C54" w14:paraId="2DDC30B6" w14:textId="77777777" w:rsidTr="005C7D11">
        <w:trPr>
          <w:trHeight w:val="397"/>
          <w:jc w:val="center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6845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FCF8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84FD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CE6E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3951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3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B9DB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F950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1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53C6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</w:tbl>
    <w:p w14:paraId="73458D8E" w14:textId="77777777" w:rsidR="005C7C54" w:rsidRPr="00B5694B" w:rsidRDefault="005C7C54" w:rsidP="005C7C54">
      <w:r w:rsidRPr="00C25948">
        <w:rPr>
          <w:sz w:val="20"/>
        </w:rPr>
        <w:t>Notes: (1) Model: the model number of the multivariate statistical analysis established; (2) Scan mode: the scan mode; (3) A: the number of principal components in the modelling; (4) N: the number of samples included in the model; (5) R2X(cum): the cumulative explanatory rate in the X-axis direction of the model; (6) R2Y(cum): the cumulative explanatory rate in the Y-axis direction of the model; (7) Q2(cum): the predictive power of the model; (8) Title: the data source of the model.</w:t>
      </w:r>
    </w:p>
    <w:p w14:paraId="05EB16FE" w14:textId="36BB3AA8" w:rsidR="005C7C54" w:rsidRDefault="005C7C54" w:rsidP="005C7C54">
      <w:pPr>
        <w:widowControl/>
        <w:spacing w:before="120" w:after="120"/>
        <w:jc w:val="center"/>
      </w:pPr>
      <w:r w:rsidRPr="00C25948">
        <w:rPr>
          <w:sz w:val="20"/>
        </w:rPr>
        <w:lastRenderedPageBreak/>
        <w:t xml:space="preserve">Table </w:t>
      </w:r>
      <w:r w:rsidR="00D40294">
        <w:rPr>
          <w:sz w:val="20"/>
        </w:rPr>
        <w:t>S3</w:t>
      </w:r>
      <w:r w:rsidRPr="00C25948">
        <w:rPr>
          <w:sz w:val="20"/>
        </w:rPr>
        <w:t xml:space="preserve"> Parameters of the rat serum PCA model</w:t>
      </w:r>
    </w:p>
    <w:tbl>
      <w:tblPr>
        <w:tblStyle w:val="TableGrid"/>
        <w:tblW w:w="77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1288"/>
        <w:gridCol w:w="1081"/>
        <w:gridCol w:w="988"/>
        <w:gridCol w:w="1362"/>
        <w:gridCol w:w="1955"/>
      </w:tblGrid>
      <w:tr w:rsidR="005C7C54" w14:paraId="54A12121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DC35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B11B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Scan mod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31C5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2989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5674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X(cum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7B0A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itle</w:t>
            </w:r>
          </w:p>
        </w:tc>
      </w:tr>
      <w:tr w:rsidR="005C7C54" w14:paraId="6AA2A138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0D1B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B4F4D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DF85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CC0FD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89ACC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7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58B0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otal with QC</w:t>
            </w:r>
          </w:p>
        </w:tc>
      </w:tr>
      <w:tr w:rsidR="005C7C54" w14:paraId="2D7FFEEA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C4D8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9B1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93B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E58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EF9B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E8A6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6A1C592A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0FB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3FA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489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3E3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A5C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054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  <w:tr w:rsidR="005C7C54" w14:paraId="51BBFACB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5963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FD24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FC8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A22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877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679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otal with QC</w:t>
            </w:r>
          </w:p>
        </w:tc>
      </w:tr>
      <w:tr w:rsidR="005C7C54" w14:paraId="7F5D3105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24C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906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9C6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053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FB1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F27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7BBFAFD2" w14:textId="77777777" w:rsidTr="005C7D11">
        <w:trPr>
          <w:trHeight w:val="397"/>
          <w:jc w:val="center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E92F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7E06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963E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A788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D895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1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A82F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</w:tbl>
    <w:p w14:paraId="03C906ED" w14:textId="77777777" w:rsidR="005C7C54" w:rsidRDefault="005C7C54" w:rsidP="005C7C54">
      <w:pPr>
        <w:pStyle w:val="BodyText2"/>
        <w:ind w:firstLine="480"/>
        <w:rPr>
          <w:rFonts w:ascii="Times New Roman" w:hAnsi="Times New Roman" w:cs="Times New Roman"/>
          <w:szCs w:val="32"/>
        </w:rPr>
        <w:sectPr w:rsidR="005C7C5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1B5A7C" w14:textId="32A8B87B" w:rsidR="005C7C54" w:rsidRDefault="005C7C54" w:rsidP="005C7C54">
      <w:pPr>
        <w:widowControl/>
        <w:spacing w:before="120" w:after="120"/>
        <w:jc w:val="center"/>
        <w:rPr>
          <w:sz w:val="20"/>
        </w:rPr>
      </w:pPr>
      <w:r w:rsidRPr="00C25948">
        <w:rPr>
          <w:sz w:val="20"/>
        </w:rPr>
        <w:lastRenderedPageBreak/>
        <w:t>Table</w:t>
      </w:r>
      <w:r w:rsidR="00D40294">
        <w:rPr>
          <w:sz w:val="20"/>
        </w:rPr>
        <w:t xml:space="preserve"> S4</w:t>
      </w:r>
      <w:r w:rsidRPr="00C25948">
        <w:rPr>
          <w:sz w:val="20"/>
        </w:rPr>
        <w:t xml:space="preserve"> Parameters of the rat serum OPLS-DA model</w:t>
      </w:r>
    </w:p>
    <w:tbl>
      <w:tblPr>
        <w:tblStyle w:val="TableGrid"/>
        <w:tblW w:w="8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147"/>
        <w:gridCol w:w="795"/>
        <w:gridCol w:w="540"/>
        <w:gridCol w:w="1169"/>
        <w:gridCol w:w="1199"/>
        <w:gridCol w:w="1109"/>
        <w:gridCol w:w="1853"/>
      </w:tblGrid>
      <w:tr w:rsidR="005C7C54" w14:paraId="470E6C0B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B1D3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C9C7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Scan mod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BB18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6BE0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58DB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X(cum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A06D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Y(cum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50E7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(cum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9CDF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itle</w:t>
            </w:r>
          </w:p>
        </w:tc>
      </w:tr>
      <w:tr w:rsidR="005C7C54" w14:paraId="366641EE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3C58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CCA1B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6561C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580F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0490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0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DB90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41141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496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ABC30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6ECBF287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258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516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B53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957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963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F80D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E16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7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7F6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31D8FE64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09E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82E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13FD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A7C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5E9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2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FD20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095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37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2E8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  <w:tr w:rsidR="005C7C54" w14:paraId="4254FA38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3FF18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E2178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6EC3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0918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B036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2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ED58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8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22B4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40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2319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</w:tbl>
    <w:p w14:paraId="51100F0F" w14:textId="77777777" w:rsidR="005C7C54" w:rsidRDefault="005C7C54" w:rsidP="005C7C54">
      <w:pPr>
        <w:widowControl/>
        <w:jc w:val="left"/>
        <w:rPr>
          <w:sz w:val="20"/>
        </w:rPr>
      </w:pPr>
      <w:r w:rsidRPr="00C25948">
        <w:rPr>
          <w:sz w:val="20"/>
        </w:rPr>
        <w:t>Notes: (1) Model: the model number of the multivariate statistical analysis established; (2) Scan mode: the scan mode; (3) A: the number of principal components in the modelling; (4) N: the number of samples included in the model; (5) R2X(cum): the cumulative explanatory rate in the X-axis direction of the model; (6) R2Y(cum): the cumulative explanatory rate in the Y-axis direction of the model; (7) Q2(cum): the predictive power of the model; (8) Title: the data source of the model.</w:t>
      </w:r>
    </w:p>
    <w:p w14:paraId="2E90DA78" w14:textId="6C1E8378" w:rsidR="005C7C54" w:rsidRDefault="005C7C54" w:rsidP="005C7C54">
      <w:pPr>
        <w:widowControl/>
        <w:spacing w:before="120" w:after="120"/>
        <w:jc w:val="center"/>
      </w:pPr>
      <w:r w:rsidRPr="00C25948">
        <w:rPr>
          <w:sz w:val="20"/>
        </w:rPr>
        <w:t xml:space="preserve">Table </w:t>
      </w:r>
      <w:r w:rsidR="00D40294">
        <w:rPr>
          <w:sz w:val="20"/>
        </w:rPr>
        <w:t xml:space="preserve">S5 </w:t>
      </w:r>
      <w:r w:rsidRPr="00C25948">
        <w:rPr>
          <w:sz w:val="20"/>
        </w:rPr>
        <w:t>Parameters of the rat urine PCA model</w:t>
      </w:r>
    </w:p>
    <w:tbl>
      <w:tblPr>
        <w:tblStyle w:val="TableGrid"/>
        <w:tblW w:w="8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512"/>
        <w:gridCol w:w="993"/>
        <w:gridCol w:w="975"/>
        <w:gridCol w:w="1360"/>
        <w:gridCol w:w="2136"/>
      </w:tblGrid>
      <w:tr w:rsidR="005C7C54" w14:paraId="082A3361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9E90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CF38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Scan mo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6666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3E67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C798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X(cum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E3EC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itle</w:t>
            </w:r>
          </w:p>
        </w:tc>
      </w:tr>
      <w:tr w:rsidR="005C7C54" w14:paraId="74C325A4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01CBB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1A75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C94D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78BD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DBC9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24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8806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otal with QC</w:t>
            </w:r>
          </w:p>
        </w:tc>
      </w:tr>
      <w:tr w:rsidR="005C7C54" w14:paraId="128D0649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FB3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C4EF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E3D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C35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B8D8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73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F5B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426303E1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D6B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0D2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C03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4A5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592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9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192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  <w:tr w:rsidR="005C7C54" w14:paraId="5294691C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A67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8B0F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984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208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C0F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5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050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otal with QC</w:t>
            </w:r>
          </w:p>
        </w:tc>
      </w:tr>
      <w:tr w:rsidR="005C7C54" w14:paraId="15E3B40D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498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077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817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FAF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A0D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70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FF3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7E9C654E" w14:textId="77777777" w:rsidTr="005C7D11">
        <w:trPr>
          <w:trHeight w:val="397"/>
          <w:jc w:val="center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F018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9A73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03A9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4EF1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4908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9891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</w:tbl>
    <w:p w14:paraId="50E76595" w14:textId="77777777" w:rsidR="005C7C54" w:rsidRDefault="005C7C54" w:rsidP="005C7C54">
      <w:pPr>
        <w:widowControl/>
        <w:spacing w:before="120" w:after="120"/>
        <w:jc w:val="center"/>
        <w:rPr>
          <w:kern w:val="0"/>
          <w:sz w:val="20"/>
        </w:rPr>
      </w:pPr>
      <w:r w:rsidRPr="00C25948">
        <w:rPr>
          <w:kern w:val="0"/>
          <w:sz w:val="20"/>
        </w:rPr>
        <w:t>Notes: (1) Model: the model number of the multivariate statistical analysis built; (2) Scan mode: the scan mode; (3) A: the number of principal components in the modelling; (4) N: the number of samples included in the model; (5) R2X(cum): the model explanation rate; (6) Title: the data source of the model.</w:t>
      </w:r>
    </w:p>
    <w:p w14:paraId="5830F5E5" w14:textId="1F2A73F4" w:rsidR="005C7C54" w:rsidRDefault="005C7C54" w:rsidP="005C7C54">
      <w:pPr>
        <w:widowControl/>
        <w:spacing w:before="120" w:after="120"/>
        <w:jc w:val="center"/>
        <w:rPr>
          <w:sz w:val="20"/>
        </w:rPr>
      </w:pPr>
      <w:r w:rsidRPr="00C25948">
        <w:rPr>
          <w:sz w:val="20"/>
        </w:rPr>
        <w:lastRenderedPageBreak/>
        <w:t>Table</w:t>
      </w:r>
      <w:r w:rsidR="00D40294">
        <w:rPr>
          <w:sz w:val="20"/>
        </w:rPr>
        <w:t xml:space="preserve"> S6</w:t>
      </w:r>
      <w:r w:rsidRPr="00C25948">
        <w:rPr>
          <w:sz w:val="20"/>
        </w:rPr>
        <w:t xml:space="preserve"> Parameters of the rat urine OPLS-DA model</w:t>
      </w:r>
    </w:p>
    <w:tbl>
      <w:tblPr>
        <w:tblStyle w:val="TableGrid"/>
        <w:tblW w:w="8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147"/>
        <w:gridCol w:w="795"/>
        <w:gridCol w:w="540"/>
        <w:gridCol w:w="1169"/>
        <w:gridCol w:w="1199"/>
        <w:gridCol w:w="1109"/>
        <w:gridCol w:w="1853"/>
      </w:tblGrid>
      <w:tr w:rsidR="005C7C54" w14:paraId="14074724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63A3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3482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Scan mod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347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18E1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479F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X(cum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7FDB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Y(cum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DB24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</w:t>
            </w:r>
            <w:r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(cum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DCC6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Title</w:t>
            </w:r>
          </w:p>
        </w:tc>
      </w:tr>
      <w:tr w:rsidR="005C7C54" w14:paraId="031D9EF2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0DAA2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07FA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FDD473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C351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E849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1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21DC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6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E261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825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88B1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29E44EA1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617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1D00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217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91F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F37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6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F990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D60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7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F1778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odel vs Control</w:t>
            </w:r>
          </w:p>
        </w:tc>
      </w:tr>
      <w:tr w:rsidR="005C7C54" w14:paraId="620D920F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5007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FF8B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FB4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2C6E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51C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F726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1FD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73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FC9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  <w:tr w:rsidR="005C7C54" w14:paraId="3972F826" w14:textId="77777777" w:rsidTr="005C7D11">
        <w:trPr>
          <w:trHeight w:val="397"/>
          <w:jc w:val="center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93BCA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79544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ESI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6263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+1+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52E59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FFDC5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76F11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9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CCCCC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59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97DFB" w14:textId="77777777" w:rsidR="005C7C54" w:rsidRDefault="005C7C54" w:rsidP="005C7D11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Ganlong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vs Model</w:t>
            </w:r>
          </w:p>
        </w:tc>
      </w:tr>
    </w:tbl>
    <w:p w14:paraId="0AA6AE36" w14:textId="77777777" w:rsidR="005C7C54" w:rsidRDefault="005C7C54" w:rsidP="005C7C54">
      <w:pPr>
        <w:widowControl/>
        <w:jc w:val="left"/>
        <w:rPr>
          <w:sz w:val="20"/>
        </w:rPr>
      </w:pPr>
      <w:r w:rsidRPr="00C25948">
        <w:rPr>
          <w:sz w:val="20"/>
        </w:rPr>
        <w:t>Notes: (1) Model: the model number of the multivariate statistical analysis established; (2) Scan mode: the scan mode; (3) A: the number of principal components in the modelling; (4) N: the number of samples included in the model; (5) R2X(cum): the cumulative explanatory rate in the X-axis direction of the model; (6) R2Y(cum): the cumulative explanatory rate in the Y-axis direction of the model; (7) Q2(cum): the predictive power of the model; (8) Title: the data source of the model.</w:t>
      </w:r>
    </w:p>
    <w:p w14:paraId="0B7502E0" w14:textId="77777777" w:rsidR="00FB38B4" w:rsidRPr="005C7C54" w:rsidRDefault="00FB38B4"/>
    <w:sectPr w:rsidR="00FB38B4" w:rsidRPr="005C7C54" w:rsidSect="005C7C5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CEF37" w14:textId="77777777" w:rsidR="00501AA0" w:rsidRDefault="00501AA0" w:rsidP="005C7C54">
      <w:r>
        <w:separator/>
      </w:r>
    </w:p>
  </w:endnote>
  <w:endnote w:type="continuationSeparator" w:id="0">
    <w:p w14:paraId="7947427A" w14:textId="77777777" w:rsidR="00501AA0" w:rsidRDefault="00501AA0" w:rsidP="005C7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75A84" w14:textId="77777777" w:rsidR="00501AA0" w:rsidRDefault="00501AA0" w:rsidP="005C7C54">
      <w:r>
        <w:separator/>
      </w:r>
    </w:p>
  </w:footnote>
  <w:footnote w:type="continuationSeparator" w:id="0">
    <w:p w14:paraId="2832A7BA" w14:textId="77777777" w:rsidR="00501AA0" w:rsidRDefault="00501AA0" w:rsidP="005C7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8B4"/>
    <w:rsid w:val="00501AA0"/>
    <w:rsid w:val="005C7C54"/>
    <w:rsid w:val="00A32507"/>
    <w:rsid w:val="00D40294"/>
    <w:rsid w:val="00FB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9E066"/>
  <w15:chartTrackingRefBased/>
  <w15:docId w15:val="{EE19090E-6493-4689-B85F-E8F3698D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2"/>
    <w:qFormat/>
    <w:rsid w:val="005C7C54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C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C54"/>
    <w:rPr>
      <w:sz w:val="18"/>
      <w:szCs w:val="18"/>
    </w:rPr>
  </w:style>
  <w:style w:type="paragraph" w:styleId="BodyText2">
    <w:name w:val="Body Text 2"/>
    <w:basedOn w:val="Normal"/>
    <w:link w:val="BodyText2Char"/>
    <w:uiPriority w:val="99"/>
    <w:qFormat/>
    <w:rsid w:val="005C7C54"/>
    <w:pPr>
      <w:ind w:firstLineChars="200" w:firstLine="640"/>
    </w:pPr>
  </w:style>
  <w:style w:type="character" w:customStyle="1" w:styleId="BodyText2Char">
    <w:name w:val="Body Text 2 Char"/>
    <w:basedOn w:val="DefaultParagraphFont"/>
    <w:link w:val="BodyText2"/>
    <w:uiPriority w:val="99"/>
    <w:rsid w:val="005C7C54"/>
    <w:rPr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5C7C54"/>
    <w:rPr>
      <w:rFonts w:ascii="Arial" w:eastAsia="SimHei" w:hAnsi="Arial"/>
      <w:sz w:val="20"/>
    </w:rPr>
  </w:style>
  <w:style w:type="table" w:styleId="TableGrid">
    <w:name w:val="Table Grid"/>
    <w:basedOn w:val="TableNormal"/>
    <w:qFormat/>
    <w:rsid w:val="005C7C5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3280</Characters>
  <Application>Microsoft Office Word</Application>
  <DocSecurity>0</DocSecurity>
  <Lines>156</Lines>
  <Paragraphs>164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长玲</dc:creator>
  <cp:keywords/>
  <dc:description/>
  <cp:lastModifiedBy>Samson Oyebanjo</cp:lastModifiedBy>
  <cp:revision>3</cp:revision>
  <dcterms:created xsi:type="dcterms:W3CDTF">2023-03-03T11:16:00Z</dcterms:created>
  <dcterms:modified xsi:type="dcterms:W3CDTF">2023-03-03T14:46:00Z</dcterms:modified>
</cp:coreProperties>
</file>